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4F0" w:rsidRDefault="004A6C1B">
      <w:pPr>
        <w:rPr>
          <w:lang w:val="en-US"/>
        </w:rPr>
      </w:pPr>
      <w:r>
        <w:rPr>
          <w:lang w:val="en-US"/>
        </w:rPr>
        <w:t>Table S1</w:t>
      </w:r>
      <w:r w:rsidR="00B27DB6" w:rsidRPr="00B27DB6">
        <w:rPr>
          <w:lang w:val="en-US"/>
        </w:rPr>
        <w:t xml:space="preserve">. CpGs used in </w:t>
      </w:r>
      <w:r w:rsidR="009D74F0">
        <w:rPr>
          <w:lang w:val="en-US"/>
        </w:rPr>
        <w:t>the 8 CpG DmAM, the nearby genes</w:t>
      </w:r>
      <w:r w:rsidR="00B27DB6" w:rsidRPr="00B27DB6">
        <w:rPr>
          <w:lang w:val="en-US"/>
        </w:rPr>
        <w:t>,</w:t>
      </w:r>
      <w:r w:rsidR="009D74F0">
        <w:rPr>
          <w:lang w:val="en-US"/>
        </w:rPr>
        <w:t xml:space="preserve"> and the </w:t>
      </w:r>
      <w:r w:rsidR="00B27DB6" w:rsidRPr="00B27DB6">
        <w:rPr>
          <w:lang w:val="en-US"/>
        </w:rPr>
        <w:t>primers and probes</w:t>
      </w:r>
      <w:r w:rsidR="009D74F0">
        <w:rPr>
          <w:lang w:val="en-US"/>
        </w:rPr>
        <w:t xml:space="preserve"> used to analyze them</w:t>
      </w:r>
      <w:r w:rsidR="00B27DB6" w:rsidRPr="00B27DB6">
        <w:rPr>
          <w:lang w:val="en-US"/>
        </w:rPr>
        <w:t>.</w:t>
      </w:r>
      <w:r w:rsidR="0086525B">
        <w:rPr>
          <w:lang w:val="en-US"/>
        </w:rPr>
        <w:t xml:space="preserve"> All sequences are in the 5’ – 3’ direction.</w:t>
      </w:r>
      <w:r w:rsidR="006D78B2">
        <w:rPr>
          <w:lang w:val="en-US"/>
        </w:rPr>
        <w:t xml:space="preserve"> Lowercase bases in probes correspond with non-specific tails. </w:t>
      </w:r>
      <w:r w:rsidR="006D78B2" w:rsidRPr="006D78B2">
        <w:rPr>
          <w:lang w:val="en-US"/>
        </w:rPr>
        <w:t>Inosine</w:t>
      </w:r>
      <w:r w:rsidR="009F6DE9">
        <w:rPr>
          <w:lang w:val="en-US"/>
        </w:rPr>
        <w:t>s</w:t>
      </w:r>
      <w:bookmarkStart w:id="0" w:name="_GoBack"/>
      <w:bookmarkEnd w:id="0"/>
      <w:r w:rsidR="006D78B2">
        <w:rPr>
          <w:lang w:val="en-US"/>
        </w:rPr>
        <w:t xml:space="preserve"> were used for </w:t>
      </w:r>
      <w:r w:rsidR="00674C6A">
        <w:rPr>
          <w:lang w:val="en-US"/>
        </w:rPr>
        <w:t>polymorphic positions.</w:t>
      </w:r>
    </w:p>
    <w:tbl>
      <w:tblPr>
        <w:tblW w:w="15346" w:type="dxa"/>
        <w:tblInd w:w="-6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2"/>
        <w:gridCol w:w="924"/>
        <w:gridCol w:w="3025"/>
        <w:gridCol w:w="2928"/>
        <w:gridCol w:w="7447"/>
      </w:tblGrid>
      <w:tr w:rsidR="009D74F0" w:rsidRPr="0086525B" w:rsidTr="008C3B2C">
        <w:trPr>
          <w:trHeight w:hRule="exact" w:val="34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86525B" w:rsidRDefault="009D74F0" w:rsidP="008652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US" w:eastAsia="es-ES"/>
              </w:rPr>
            </w:pPr>
            <w:r w:rsidRPr="0086525B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US" w:eastAsia="es-ES"/>
              </w:rPr>
              <w:t>Cp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86525B" w:rsidRDefault="009D74F0" w:rsidP="008652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US" w:eastAsia="es-ES"/>
              </w:rPr>
            </w:pPr>
            <w:r w:rsidRPr="0086525B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US" w:eastAsia="es-ES"/>
              </w:rPr>
              <w:t>Gene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:rsidR="009D74F0" w:rsidRPr="0086525B" w:rsidRDefault="009D74F0" w:rsidP="008652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US" w:eastAsia="es-ES"/>
              </w:rPr>
            </w:pPr>
            <w:r w:rsidRPr="0086525B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US" w:eastAsia="es-ES"/>
              </w:rPr>
              <w:t>Primer Forward</w:t>
            </w:r>
          </w:p>
        </w:tc>
        <w:tc>
          <w:tcPr>
            <w:tcW w:w="2928" w:type="dxa"/>
            <w:shd w:val="clear" w:color="auto" w:fill="auto"/>
            <w:noWrap/>
            <w:vAlign w:val="bottom"/>
            <w:hideMark/>
          </w:tcPr>
          <w:p w:rsidR="009D74F0" w:rsidRPr="0086525B" w:rsidRDefault="009D74F0" w:rsidP="008652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US" w:eastAsia="es-ES"/>
              </w:rPr>
            </w:pPr>
            <w:r w:rsidRPr="0086525B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US" w:eastAsia="es-ES"/>
              </w:rPr>
              <w:t>Primer Rever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86525B" w:rsidRDefault="009D74F0" w:rsidP="008652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val="en-US" w:eastAsia="es-ES"/>
              </w:rPr>
            </w:pPr>
            <w:r w:rsidRPr="0086525B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US" w:eastAsia="es-ES"/>
              </w:rPr>
              <w:t>Probe</w:t>
            </w:r>
          </w:p>
        </w:tc>
      </w:tr>
      <w:tr w:rsidR="009D74F0" w:rsidRPr="0086525B" w:rsidTr="008C3B2C">
        <w:trPr>
          <w:trHeight w:hRule="exact" w:val="34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9D74F0" w:rsidRDefault="009D74F0" w:rsidP="0086525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lang w:val="en-US" w:eastAsia="es-ES"/>
              </w:rPr>
            </w:pPr>
            <w:r w:rsidRPr="009D74F0">
              <w:rPr>
                <w:rFonts w:ascii="Arial" w:eastAsia="Times New Roman" w:hAnsi="Arial" w:cs="Arial"/>
                <w:bCs/>
                <w:color w:val="000000"/>
                <w:sz w:val="16"/>
                <w:lang w:val="en-US" w:eastAsia="es-ES"/>
              </w:rPr>
              <w:t>cg098096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86525B" w:rsidRDefault="009D74F0" w:rsidP="008652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val="en-US" w:eastAsia="es-ES"/>
              </w:rPr>
            </w:pPr>
            <w:r w:rsidRPr="0086525B">
              <w:rPr>
                <w:rFonts w:ascii="Arial" w:eastAsia="Times New Roman" w:hAnsi="Arial" w:cs="Arial"/>
                <w:color w:val="000000"/>
                <w:sz w:val="16"/>
                <w:lang w:val="en-US" w:eastAsia="es-ES"/>
              </w:rPr>
              <w:t>EDARADD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:rsidR="009D74F0" w:rsidRPr="008C3B2C" w:rsidRDefault="008C3B2C" w:rsidP="0086525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s-ES"/>
              </w:rPr>
            </w:pPr>
            <w:r w:rsidRPr="008C3B2C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s-ES"/>
              </w:rPr>
              <w:t>TGAGAAATTTAGGAAGATAGTAAATGTTTA</w:t>
            </w:r>
          </w:p>
        </w:tc>
        <w:tc>
          <w:tcPr>
            <w:tcW w:w="2928" w:type="dxa"/>
            <w:shd w:val="clear" w:color="auto" w:fill="auto"/>
            <w:noWrap/>
            <w:vAlign w:val="bottom"/>
            <w:hideMark/>
          </w:tcPr>
          <w:p w:rsidR="009D74F0" w:rsidRPr="008C3B2C" w:rsidRDefault="008C3B2C" w:rsidP="0086525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r w:rsidRPr="008C3B2C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s-ES"/>
              </w:rPr>
              <w:t>AATTTATCCTCCCACCTACAAATT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9D74F0" w:rsidRDefault="009D74F0" w:rsidP="0086525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r w:rsidRPr="009D74F0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TAACCAAACAACCAACIAACATCTTCTC</w:t>
            </w:r>
          </w:p>
        </w:tc>
      </w:tr>
      <w:tr w:rsidR="009D74F0" w:rsidRPr="0086525B" w:rsidTr="008C3B2C">
        <w:trPr>
          <w:trHeight w:hRule="exact" w:val="34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9D74F0" w:rsidRDefault="009D74F0" w:rsidP="0086525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lang w:eastAsia="es-ES"/>
              </w:rPr>
            </w:pPr>
            <w:r w:rsidRPr="009D74F0">
              <w:rPr>
                <w:rFonts w:ascii="Arial" w:eastAsia="Times New Roman" w:hAnsi="Arial" w:cs="Arial"/>
                <w:bCs/>
                <w:color w:val="000000"/>
                <w:sz w:val="16"/>
                <w:lang w:eastAsia="es-ES"/>
              </w:rPr>
              <w:t>cg247685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86525B" w:rsidRDefault="009D74F0" w:rsidP="008652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86525B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ENTG2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:rsidR="009D74F0" w:rsidRPr="008C3B2C" w:rsidRDefault="009D74F0" w:rsidP="0086525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r w:rsidRPr="008C3B2C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GTTTTGAGGTAAATGGGATTTT</w:t>
            </w:r>
          </w:p>
        </w:tc>
        <w:tc>
          <w:tcPr>
            <w:tcW w:w="2928" w:type="dxa"/>
            <w:shd w:val="clear" w:color="auto" w:fill="auto"/>
            <w:noWrap/>
            <w:vAlign w:val="bottom"/>
            <w:hideMark/>
          </w:tcPr>
          <w:p w:rsidR="009D74F0" w:rsidRPr="008C3B2C" w:rsidRDefault="009D74F0" w:rsidP="0086525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r w:rsidRPr="008C3B2C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CCCAACCAATAAACCAAC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9D74F0" w:rsidRDefault="009D74F0" w:rsidP="0086525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r w:rsidRPr="009D74F0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ATAACTAAAAACAAAAACTCAACCAATATCCTCAATCCAAAACCTTATAAAACC</w:t>
            </w:r>
          </w:p>
        </w:tc>
      </w:tr>
      <w:tr w:rsidR="009D74F0" w:rsidRPr="0086525B" w:rsidTr="008C3B2C">
        <w:trPr>
          <w:trHeight w:hRule="exact" w:val="34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9D74F0" w:rsidRDefault="009D74F0" w:rsidP="0086525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lang w:eastAsia="es-ES"/>
              </w:rPr>
            </w:pPr>
            <w:r w:rsidRPr="009D74F0">
              <w:rPr>
                <w:rFonts w:ascii="Arial" w:eastAsia="Times New Roman" w:hAnsi="Arial" w:cs="Arial"/>
                <w:bCs/>
                <w:color w:val="000000"/>
                <w:sz w:val="16"/>
                <w:lang w:eastAsia="es-ES"/>
              </w:rPr>
              <w:t>cg163860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86525B" w:rsidRDefault="009D74F0" w:rsidP="008652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86525B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K20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:rsidR="009D74F0" w:rsidRPr="00FB2FAE" w:rsidRDefault="008C3B2C" w:rsidP="0086525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blue"/>
                <w:lang w:eastAsia="es-ES"/>
              </w:rPr>
            </w:pPr>
            <w:r w:rsidRPr="008C3B2C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TTGGGGTAGGGGATTAAGTTAGTT</w:t>
            </w:r>
          </w:p>
        </w:tc>
        <w:tc>
          <w:tcPr>
            <w:tcW w:w="2928" w:type="dxa"/>
            <w:shd w:val="clear" w:color="auto" w:fill="auto"/>
            <w:noWrap/>
            <w:vAlign w:val="bottom"/>
            <w:hideMark/>
          </w:tcPr>
          <w:p w:rsidR="009D74F0" w:rsidRPr="00FB2FAE" w:rsidRDefault="008C3B2C" w:rsidP="0086525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blue"/>
                <w:lang w:eastAsia="es-ES"/>
              </w:rPr>
            </w:pPr>
            <w:r w:rsidRPr="008C3B2C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TCCCTTTTTACATCCAATACAATTT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9D74F0" w:rsidRDefault="006D78B2" w:rsidP="0086525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r w:rsidRPr="009D74F0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gccagcgtcagacatcatatgcagatac</w:t>
            </w:r>
            <w:r w:rsidR="009D74F0" w:rsidRPr="009D74F0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CCAATACAATTTTTAAAACCTACTCATATTCTAAACCTACTTTAAACC</w:t>
            </w:r>
          </w:p>
        </w:tc>
      </w:tr>
      <w:tr w:rsidR="009D74F0" w:rsidRPr="0086525B" w:rsidTr="008C3B2C">
        <w:trPr>
          <w:trHeight w:hRule="exact" w:val="34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9D74F0" w:rsidRDefault="009D74F0" w:rsidP="0086525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lang w:eastAsia="es-ES"/>
              </w:rPr>
            </w:pPr>
            <w:r w:rsidRPr="009D74F0">
              <w:rPr>
                <w:rFonts w:ascii="Arial" w:eastAsia="Times New Roman" w:hAnsi="Arial" w:cs="Arial"/>
                <w:bCs/>
                <w:color w:val="000000"/>
                <w:sz w:val="16"/>
                <w:lang w:eastAsia="es-ES"/>
              </w:rPr>
              <w:t>cg109176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86525B" w:rsidRDefault="009D74F0" w:rsidP="008652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86525B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HSD3B7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:rsidR="009D74F0" w:rsidRPr="008C3B2C" w:rsidRDefault="009D74F0" w:rsidP="0086525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r w:rsidRPr="008C3B2C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TAGGAAGGTGGGAAGGGT</w:t>
            </w:r>
          </w:p>
        </w:tc>
        <w:tc>
          <w:tcPr>
            <w:tcW w:w="2928" w:type="dxa"/>
            <w:shd w:val="clear" w:color="auto" w:fill="auto"/>
            <w:noWrap/>
            <w:vAlign w:val="bottom"/>
            <w:hideMark/>
          </w:tcPr>
          <w:p w:rsidR="009D74F0" w:rsidRPr="008C3B2C" w:rsidRDefault="009D74F0" w:rsidP="0086525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r w:rsidRPr="008C3B2C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CATCCCCACCAAATTC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9D74F0" w:rsidRDefault="006D78B2" w:rsidP="0086525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D74F0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gatac</w:t>
            </w:r>
            <w:r w:rsidR="009D74F0" w:rsidRPr="009D74F0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CCCTCCAAACCAATCTAAACACCCTAAAATAACIACTACAAATAAACAAAAAC</w:t>
            </w:r>
            <w:proofErr w:type="spellEnd"/>
          </w:p>
        </w:tc>
      </w:tr>
      <w:tr w:rsidR="009D74F0" w:rsidRPr="0086525B" w:rsidTr="008C3B2C">
        <w:trPr>
          <w:trHeight w:hRule="exact" w:val="34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9D74F0" w:rsidRDefault="009D74F0" w:rsidP="0086525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lang w:eastAsia="es-ES"/>
              </w:rPr>
            </w:pPr>
            <w:r w:rsidRPr="009D74F0">
              <w:rPr>
                <w:rFonts w:ascii="Arial" w:eastAsia="Times New Roman" w:hAnsi="Arial" w:cs="Arial"/>
                <w:bCs/>
                <w:color w:val="000000"/>
                <w:sz w:val="16"/>
                <w:lang w:eastAsia="es-ES"/>
              </w:rPr>
              <w:t>cg02228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86525B" w:rsidRDefault="009D74F0" w:rsidP="008652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86525B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SPA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:rsidR="009D74F0" w:rsidRPr="008C3B2C" w:rsidRDefault="009D74F0" w:rsidP="0086525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r w:rsidRPr="008C3B2C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AATTATTTGGTGAAATGATTTTTTGTTATA</w:t>
            </w:r>
          </w:p>
        </w:tc>
        <w:tc>
          <w:tcPr>
            <w:tcW w:w="2928" w:type="dxa"/>
            <w:shd w:val="clear" w:color="auto" w:fill="auto"/>
            <w:noWrap/>
            <w:vAlign w:val="bottom"/>
            <w:hideMark/>
          </w:tcPr>
          <w:p w:rsidR="009D74F0" w:rsidRPr="008C3B2C" w:rsidRDefault="009D74F0" w:rsidP="0086525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r w:rsidRPr="008C3B2C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AATAATTTTACCTCCAACCCTATTCTC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9D74F0" w:rsidRDefault="009D74F0" w:rsidP="0086525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r w:rsidRPr="009D74F0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GGAGTATTTTTGGTTAAGTATTGGTTAGAGAATGG</w:t>
            </w:r>
          </w:p>
        </w:tc>
      </w:tr>
      <w:tr w:rsidR="009D74F0" w:rsidRPr="0086525B" w:rsidTr="008C3B2C">
        <w:trPr>
          <w:trHeight w:hRule="exact" w:val="34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9D74F0" w:rsidRDefault="009D74F0" w:rsidP="0086525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lang w:eastAsia="es-ES"/>
              </w:rPr>
            </w:pPr>
            <w:r w:rsidRPr="009D74F0">
              <w:rPr>
                <w:rFonts w:ascii="Arial" w:eastAsia="Times New Roman" w:hAnsi="Arial" w:cs="Arial"/>
                <w:bCs/>
                <w:color w:val="000000"/>
                <w:sz w:val="16"/>
                <w:lang w:eastAsia="es-ES"/>
              </w:rPr>
              <w:t>cg258099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86525B" w:rsidRDefault="009D74F0" w:rsidP="008652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86525B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ITGA2B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:rsidR="009D74F0" w:rsidRPr="008C3B2C" w:rsidRDefault="009D74F0" w:rsidP="0086525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r w:rsidRPr="008C3B2C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GGGTTTTGTTTAGGGGAGTTTTT</w:t>
            </w:r>
          </w:p>
        </w:tc>
        <w:tc>
          <w:tcPr>
            <w:tcW w:w="2928" w:type="dxa"/>
            <w:shd w:val="clear" w:color="auto" w:fill="auto"/>
            <w:noWrap/>
            <w:vAlign w:val="bottom"/>
            <w:hideMark/>
          </w:tcPr>
          <w:p w:rsidR="009D74F0" w:rsidRPr="008C3B2C" w:rsidRDefault="009D74F0" w:rsidP="0086525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r w:rsidRPr="008C3B2C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TTTCCATCCAATCTTTCAACAAT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9D74F0" w:rsidRDefault="006D78B2" w:rsidP="0086525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D74F0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attgatcgtggtgatatccg</w:t>
            </w:r>
            <w:r w:rsidR="009D74F0" w:rsidRPr="009D74F0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ATAAATAATATACTCAATACTATACCTACITATATTAACCCAC</w:t>
            </w:r>
            <w:proofErr w:type="spellEnd"/>
          </w:p>
        </w:tc>
      </w:tr>
      <w:tr w:rsidR="009D74F0" w:rsidRPr="0086525B" w:rsidTr="008C3B2C">
        <w:trPr>
          <w:trHeight w:hRule="exact" w:val="34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9D74F0" w:rsidRDefault="009D74F0" w:rsidP="0086525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lang w:eastAsia="es-ES"/>
              </w:rPr>
            </w:pPr>
            <w:r w:rsidRPr="009D74F0">
              <w:rPr>
                <w:rFonts w:ascii="Arial" w:eastAsia="Times New Roman" w:hAnsi="Arial" w:cs="Arial"/>
                <w:bCs/>
                <w:color w:val="000000"/>
                <w:sz w:val="16"/>
                <w:lang w:eastAsia="es-ES"/>
              </w:rPr>
              <w:t>cg19761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86525B" w:rsidRDefault="009D74F0" w:rsidP="008652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86525B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SNK1D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:rsidR="009D74F0" w:rsidRPr="008C3B2C" w:rsidRDefault="008C3B2C" w:rsidP="0086525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r w:rsidRPr="008C3B2C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GGAGGTTTTGATGTTTAGTTTGAAG</w:t>
            </w:r>
          </w:p>
        </w:tc>
        <w:tc>
          <w:tcPr>
            <w:tcW w:w="2928" w:type="dxa"/>
            <w:shd w:val="clear" w:color="auto" w:fill="auto"/>
            <w:noWrap/>
            <w:vAlign w:val="bottom"/>
            <w:hideMark/>
          </w:tcPr>
          <w:p w:rsidR="009D74F0" w:rsidRPr="008C3B2C" w:rsidRDefault="009D74F0" w:rsidP="0086525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r w:rsidRPr="008C3B2C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TCCACTCCTTATTTCCTTTACAA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9D74F0" w:rsidRDefault="009D74F0" w:rsidP="0086525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r w:rsidRPr="009D74F0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AACATTCAAATCCAACACAAATAAAAATATTAACTCCITCTCCAAACC</w:t>
            </w:r>
          </w:p>
        </w:tc>
      </w:tr>
      <w:tr w:rsidR="009D74F0" w:rsidRPr="0086525B" w:rsidTr="008C3B2C">
        <w:trPr>
          <w:trHeight w:hRule="exact" w:val="34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9D74F0" w:rsidRDefault="009D74F0" w:rsidP="0086525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lang w:eastAsia="es-ES"/>
              </w:rPr>
            </w:pPr>
            <w:r w:rsidRPr="009D74F0">
              <w:rPr>
                <w:rFonts w:ascii="Arial" w:eastAsia="Times New Roman" w:hAnsi="Arial" w:cs="Arial"/>
                <w:bCs/>
                <w:color w:val="000000"/>
                <w:sz w:val="16"/>
                <w:lang w:eastAsia="es-ES"/>
              </w:rPr>
              <w:t>cg17471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86525B" w:rsidRDefault="009D74F0" w:rsidP="008652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86525B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FUT3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:rsidR="009D74F0" w:rsidRPr="008C3B2C" w:rsidRDefault="008C3B2C" w:rsidP="0086525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blue"/>
                <w:lang w:eastAsia="es-ES"/>
              </w:rPr>
            </w:pPr>
            <w:r w:rsidRPr="008C3B2C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GAAAGATTTTTGTTTGTGATTAGGG</w:t>
            </w:r>
          </w:p>
        </w:tc>
        <w:tc>
          <w:tcPr>
            <w:tcW w:w="2928" w:type="dxa"/>
            <w:shd w:val="clear" w:color="auto" w:fill="auto"/>
            <w:noWrap/>
            <w:vAlign w:val="bottom"/>
            <w:hideMark/>
          </w:tcPr>
          <w:p w:rsidR="009D74F0" w:rsidRPr="008C3B2C" w:rsidRDefault="008C3B2C" w:rsidP="008C3B2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blue"/>
                <w:lang w:eastAsia="es-ES"/>
              </w:rPr>
            </w:pPr>
            <w:r w:rsidRPr="008C3B2C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AATTATCCCATTCTACCTTTTC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D74F0" w:rsidRPr="009D74F0" w:rsidRDefault="009D74F0" w:rsidP="0086525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r w:rsidRPr="009D74F0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ATAAACCCTAATTCATAATATAACTAAACTAACACAAAATCCC</w:t>
            </w:r>
          </w:p>
        </w:tc>
      </w:tr>
    </w:tbl>
    <w:p w:rsidR="00B27DB6" w:rsidRDefault="00B27DB6">
      <w:pPr>
        <w:rPr>
          <w:lang w:val="en-US"/>
        </w:rPr>
      </w:pPr>
    </w:p>
    <w:p w:rsidR="0004489B" w:rsidRPr="00B27DB6" w:rsidRDefault="0004489B">
      <w:pPr>
        <w:rPr>
          <w:lang w:val="en-US"/>
        </w:rPr>
      </w:pPr>
    </w:p>
    <w:sectPr w:rsidR="0004489B" w:rsidRPr="00B27DB6" w:rsidSect="00B27DB6">
      <w:pgSz w:w="16838" w:h="11906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FE2"/>
    <w:rsid w:val="0004489B"/>
    <w:rsid w:val="000567CE"/>
    <w:rsid w:val="000F5923"/>
    <w:rsid w:val="001B3C04"/>
    <w:rsid w:val="0043450C"/>
    <w:rsid w:val="004A6C1B"/>
    <w:rsid w:val="004B0E69"/>
    <w:rsid w:val="004D75D2"/>
    <w:rsid w:val="00674C6A"/>
    <w:rsid w:val="006A2266"/>
    <w:rsid w:val="006D78B2"/>
    <w:rsid w:val="006E1DCD"/>
    <w:rsid w:val="00764826"/>
    <w:rsid w:val="007E2A70"/>
    <w:rsid w:val="008500BE"/>
    <w:rsid w:val="0086525B"/>
    <w:rsid w:val="00896C00"/>
    <w:rsid w:val="008C3B2C"/>
    <w:rsid w:val="009D74F0"/>
    <w:rsid w:val="009F6DE9"/>
    <w:rsid w:val="00A05B79"/>
    <w:rsid w:val="00A84FE2"/>
    <w:rsid w:val="00B209D3"/>
    <w:rsid w:val="00B27DB6"/>
    <w:rsid w:val="00B41CE1"/>
    <w:rsid w:val="00C70377"/>
    <w:rsid w:val="00CB5B9E"/>
    <w:rsid w:val="00E52C0B"/>
    <w:rsid w:val="00FB2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8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8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12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FF4EF6237DAB43B932FA2DA8D51FB4" ma:contentTypeVersion="7" ma:contentTypeDescription="Create a new document." ma:contentTypeScope="" ma:versionID="a730f563a769c22e82797e4e1e645ba9">
  <xsd:schema xmlns:xsd="http://www.w3.org/2001/XMLSchema" xmlns:p="http://schemas.microsoft.com/office/2006/metadata/properties" xmlns:ns2="9d9d74f9-90b0-4b02-820d-dbb58bf7fd33" targetNamespace="http://schemas.microsoft.com/office/2006/metadata/properties" ma:root="true" ma:fieldsID="77c0c7e020eecdc0ee76e26d2d277903" ns2:_="">
    <xsd:import namespace="9d9d74f9-90b0-4b02-820d-dbb58bf7fd3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d9d74f9-90b0-4b02-820d-dbb58bf7fd3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9d9d74f9-90b0-4b02-820d-dbb58bf7fd33">DOCX</FileFormat>
    <IsDeleted xmlns="9d9d74f9-90b0-4b02-820d-dbb58bf7fd33">false</IsDeleted>
    <DocumentId xmlns="9d9d74f9-90b0-4b02-820d-dbb58bf7fd33">Table 1.DOCX</DocumentId>
    <DocumentType xmlns="9d9d74f9-90b0-4b02-820d-dbb58bf7fd33">Table</DocumentType>
    <StageName xmlns="9d9d74f9-90b0-4b02-820d-dbb58bf7fd33" xsi:nil="true"/>
    <Checked_x0020_Out_x0020_To xmlns="9d9d74f9-90b0-4b02-820d-dbb58bf7fd33">
      <UserInfo>
        <DisplayName/>
        <AccountId xsi:nil="true"/>
        <AccountType/>
      </UserInfo>
    </Checked_x0020_Out_x0020_To>
    <TitleName xmlns="9d9d74f9-90b0-4b02-820d-dbb58bf7fd33">Table 1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E44A23-5B59-407F-B4C1-D5D9AC061BF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96456C-820F-47A8-B460-54FB943F4A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9d74f9-90b0-4b02-820d-dbb58bf7fd3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CACB9AA8-A9F8-475A-A351-E44C832C948B}">
  <ds:schemaRefs>
    <ds:schemaRef ds:uri="http://schemas.openxmlformats.org/package/2006/metadata/core-properties"/>
    <ds:schemaRef ds:uri="http://purl.org/dc/terms/"/>
    <ds:schemaRef ds:uri="http://schemas.microsoft.com/office/2006/documentManagement/types"/>
    <ds:schemaRef ds:uri="http://purl.org/dc/dcmitype/"/>
    <ds:schemaRef ds:uri="http://purl.org/dc/elements/1.1/"/>
    <ds:schemaRef ds:uri="9d9d74f9-90b0-4b02-820d-dbb58bf7fd33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6489C316-7EB1-46A8-812F-B0C25721A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onsellería de Sanidade</Company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ález Martínez Pedrayo, Antonio</dc:creator>
  <cp:keywords/>
  <dc:description/>
  <cp:lastModifiedBy>Revathi M.</cp:lastModifiedBy>
  <cp:revision>2</cp:revision>
  <dcterms:created xsi:type="dcterms:W3CDTF">2017-04-20T09:44:00Z</dcterms:created>
  <dcterms:modified xsi:type="dcterms:W3CDTF">2017-04-20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FF4EF6237DAB43B932FA2DA8D51FB4</vt:lpwstr>
  </property>
</Properties>
</file>